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702AD" w14:textId="79655490" w:rsidR="00772C7B" w:rsidRPr="009F43FB" w:rsidRDefault="00772C7B" w:rsidP="00772C7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upplementary </w:t>
      </w:r>
      <w:r w:rsidRPr="009F43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9F43FB">
        <w:rPr>
          <w:rFonts w:ascii="Times New Roman" w:hAnsi="Times New Roman" w:cs="Times New Roman"/>
          <w:color w:val="000000" w:themeColor="text1"/>
          <w:sz w:val="24"/>
          <w:szCs w:val="24"/>
        </w:rPr>
        <w:t>igure3</w:t>
      </w:r>
    </w:p>
    <w:p w14:paraId="274E9E36" w14:textId="6EBDA5C4" w:rsidR="00772C7B" w:rsidRPr="009F43FB" w:rsidRDefault="00772C7B" w:rsidP="00772C7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772C7B" w:rsidRPr="009F43FB" w:rsidSect="009C46A9">
          <w:pgSz w:w="11906" w:h="16838" w:code="9"/>
          <w:pgMar w:top="1985" w:right="1701" w:bottom="1701" w:left="1701" w:header="851" w:footer="992" w:gutter="0"/>
          <w:lnNumType w:countBy="5"/>
          <w:cols w:space="425"/>
          <w:docGrid w:type="lines" w:linePitch="360"/>
        </w:sectPr>
      </w:pPr>
      <w:r w:rsidRPr="009F43FB">
        <w:rPr>
          <w:rFonts w:ascii="Times New Roman" w:hAnsi="Times New Roman" w:cs="Times New Roman"/>
          <w:color w:val="000000" w:themeColor="text1"/>
          <w:sz w:val="24"/>
          <w:szCs w:val="24"/>
        </w:rPr>
        <w:t>The moving image showing lymphatic flow, obtained by using HEMS after ICG</w:t>
      </w:r>
      <w:r w:rsidRPr="009F43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F43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jection in </w:t>
      </w:r>
      <w:proofErr w:type="spellStart"/>
      <w:r w:rsidRPr="009F43FB">
        <w:rPr>
          <w:rFonts w:ascii="Times New Roman" w:hAnsi="Times New Roman" w:cs="Times New Roman"/>
          <w:color w:val="000000" w:themeColor="text1"/>
          <w:sz w:val="24"/>
          <w:szCs w:val="24"/>
        </w:rPr>
        <w:t>pancreaticoduodenectom</w:t>
      </w:r>
      <w:proofErr w:type="spellEnd"/>
    </w:p>
    <w:p w14:paraId="031C5ED2" w14:textId="77777777" w:rsidR="005F66B0" w:rsidRPr="00772C7B" w:rsidRDefault="005F66B0"/>
    <w:sectPr w:rsidR="005F66B0" w:rsidRPr="00772C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C7B"/>
    <w:rsid w:val="0000213F"/>
    <w:rsid w:val="000113C4"/>
    <w:rsid w:val="00037A59"/>
    <w:rsid w:val="00050AED"/>
    <w:rsid w:val="00062964"/>
    <w:rsid w:val="0008687B"/>
    <w:rsid w:val="001246F5"/>
    <w:rsid w:val="00187318"/>
    <w:rsid w:val="001874FC"/>
    <w:rsid w:val="001B766B"/>
    <w:rsid w:val="001E5477"/>
    <w:rsid w:val="002162EF"/>
    <w:rsid w:val="00256CE9"/>
    <w:rsid w:val="0028310B"/>
    <w:rsid w:val="002A06CA"/>
    <w:rsid w:val="002A0F18"/>
    <w:rsid w:val="002B2A53"/>
    <w:rsid w:val="002B4F96"/>
    <w:rsid w:val="002D1F23"/>
    <w:rsid w:val="003579C8"/>
    <w:rsid w:val="0036068C"/>
    <w:rsid w:val="00381D02"/>
    <w:rsid w:val="004116F8"/>
    <w:rsid w:val="0041547E"/>
    <w:rsid w:val="004223AA"/>
    <w:rsid w:val="00432818"/>
    <w:rsid w:val="0049069A"/>
    <w:rsid w:val="004B1D56"/>
    <w:rsid w:val="004B2D3B"/>
    <w:rsid w:val="005515EF"/>
    <w:rsid w:val="005530CB"/>
    <w:rsid w:val="005665AC"/>
    <w:rsid w:val="00566854"/>
    <w:rsid w:val="00580F17"/>
    <w:rsid w:val="005D0E63"/>
    <w:rsid w:val="005D20D6"/>
    <w:rsid w:val="005D74AC"/>
    <w:rsid w:val="005F66B0"/>
    <w:rsid w:val="006007D2"/>
    <w:rsid w:val="00631460"/>
    <w:rsid w:val="00677F7E"/>
    <w:rsid w:val="00687AA2"/>
    <w:rsid w:val="006B244F"/>
    <w:rsid w:val="0072190C"/>
    <w:rsid w:val="00736C0B"/>
    <w:rsid w:val="00752DC6"/>
    <w:rsid w:val="00772C7B"/>
    <w:rsid w:val="00784D46"/>
    <w:rsid w:val="007943FB"/>
    <w:rsid w:val="007C1591"/>
    <w:rsid w:val="007E0F77"/>
    <w:rsid w:val="007F265F"/>
    <w:rsid w:val="007F2FF1"/>
    <w:rsid w:val="00832C74"/>
    <w:rsid w:val="00832D42"/>
    <w:rsid w:val="00863D52"/>
    <w:rsid w:val="0087056C"/>
    <w:rsid w:val="00895436"/>
    <w:rsid w:val="008A7739"/>
    <w:rsid w:val="00903CCA"/>
    <w:rsid w:val="009040CF"/>
    <w:rsid w:val="00913EE5"/>
    <w:rsid w:val="009307ED"/>
    <w:rsid w:val="00943DEF"/>
    <w:rsid w:val="00945421"/>
    <w:rsid w:val="009819DC"/>
    <w:rsid w:val="009B3D99"/>
    <w:rsid w:val="009C23BD"/>
    <w:rsid w:val="009C46A9"/>
    <w:rsid w:val="00A00F81"/>
    <w:rsid w:val="00A0743E"/>
    <w:rsid w:val="00A14006"/>
    <w:rsid w:val="00A27633"/>
    <w:rsid w:val="00A50EA4"/>
    <w:rsid w:val="00AA14AF"/>
    <w:rsid w:val="00AB2709"/>
    <w:rsid w:val="00AC18CA"/>
    <w:rsid w:val="00AD6F94"/>
    <w:rsid w:val="00AE0FC5"/>
    <w:rsid w:val="00B16397"/>
    <w:rsid w:val="00B222DF"/>
    <w:rsid w:val="00B234C0"/>
    <w:rsid w:val="00B3076B"/>
    <w:rsid w:val="00B3456B"/>
    <w:rsid w:val="00B52FB1"/>
    <w:rsid w:val="00B57DC2"/>
    <w:rsid w:val="00B675A8"/>
    <w:rsid w:val="00BA69D4"/>
    <w:rsid w:val="00BA6B2A"/>
    <w:rsid w:val="00C0454F"/>
    <w:rsid w:val="00C36A89"/>
    <w:rsid w:val="00C47AEA"/>
    <w:rsid w:val="00C972DB"/>
    <w:rsid w:val="00CC20F3"/>
    <w:rsid w:val="00CE3906"/>
    <w:rsid w:val="00D42351"/>
    <w:rsid w:val="00D6339C"/>
    <w:rsid w:val="00D65DD0"/>
    <w:rsid w:val="00DD150E"/>
    <w:rsid w:val="00DD15FF"/>
    <w:rsid w:val="00E1544D"/>
    <w:rsid w:val="00E56110"/>
    <w:rsid w:val="00E608BE"/>
    <w:rsid w:val="00E6329A"/>
    <w:rsid w:val="00E8376A"/>
    <w:rsid w:val="00E91183"/>
    <w:rsid w:val="00EC4F5B"/>
    <w:rsid w:val="00ED1ED0"/>
    <w:rsid w:val="00EE0727"/>
    <w:rsid w:val="00F47A00"/>
    <w:rsid w:val="00F93E67"/>
    <w:rsid w:val="00FB4E36"/>
    <w:rsid w:val="00FB6E1A"/>
    <w:rsid w:val="00FF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875B09"/>
  <w15:chartTrackingRefBased/>
  <w15:docId w15:val="{DB3F73DD-C0F3-4C03-944B-B203FDB4F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C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2C7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2C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2C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2C7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2C7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2C7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2C7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2C7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2C7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2C7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2C7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2C7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72C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2C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2C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2C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2C7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2C7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2C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2C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2C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2C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2C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2C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2C7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2C7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2C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2C7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72C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FUMI AKITA</dc:creator>
  <cp:keywords/>
  <dc:description/>
  <cp:lastModifiedBy>HIROFUMI AKITA</cp:lastModifiedBy>
  <cp:revision>1</cp:revision>
  <dcterms:created xsi:type="dcterms:W3CDTF">2024-03-16T08:00:00Z</dcterms:created>
  <dcterms:modified xsi:type="dcterms:W3CDTF">2024-03-16T08:02:00Z</dcterms:modified>
</cp:coreProperties>
</file>